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03ED00" w14:textId="77777777" w:rsidR="00326545" w:rsidRPr="004E3377" w:rsidRDefault="00326545" w:rsidP="00326545">
      <w:pPr>
        <w:rPr>
          <w:rFonts w:ascii="Times" w:hAnsi="Times"/>
          <w:b/>
          <w:color w:val="000000" w:themeColor="text1"/>
        </w:rPr>
      </w:pPr>
      <w:r w:rsidRPr="004E3377">
        <w:rPr>
          <w:rFonts w:ascii="Times" w:hAnsi="Times"/>
          <w:b/>
          <w:color w:val="000000" w:themeColor="text1"/>
        </w:rPr>
        <w:t>Appendix</w:t>
      </w:r>
    </w:p>
    <w:p w14:paraId="5EA7DCA9" w14:textId="77777777" w:rsidR="00326545" w:rsidRPr="004E3377" w:rsidRDefault="00326545" w:rsidP="00326545">
      <w:pPr>
        <w:rPr>
          <w:rFonts w:ascii="Times" w:hAnsi="Times"/>
          <w:color w:val="000000" w:themeColor="text1"/>
        </w:rPr>
      </w:pPr>
    </w:p>
    <w:p w14:paraId="68C91A0E" w14:textId="77777777" w:rsidR="00326545" w:rsidRPr="004E3377" w:rsidRDefault="00326545" w:rsidP="00326545">
      <w:pPr>
        <w:rPr>
          <w:rFonts w:ascii="Times" w:hAnsi="Times"/>
          <w:color w:val="000000" w:themeColor="text1"/>
        </w:rPr>
      </w:pPr>
      <w:r w:rsidRPr="004E3377">
        <w:rPr>
          <w:rFonts w:ascii="Times" w:hAnsi="Times"/>
          <w:color w:val="000000" w:themeColor="text1"/>
        </w:rPr>
        <w:t xml:space="preserve">Table A1. </w:t>
      </w:r>
      <w:r w:rsidRPr="008E0ED5">
        <w:rPr>
          <w:rFonts w:ascii="Times" w:hAnsi="Times"/>
          <w:color w:val="000000" w:themeColor="text1"/>
        </w:rPr>
        <w:t xml:space="preserve">Characteristics of Developmentally Disabled Children (Mean and Standard Deviation; Proportion and Sample size) by Race and Gender of their </w:t>
      </w:r>
      <w:proofErr w:type="spellStart"/>
      <w:r w:rsidRPr="008E0ED5">
        <w:rPr>
          <w:rFonts w:ascii="Times" w:hAnsi="Times"/>
          <w:color w:val="000000" w:themeColor="text1"/>
        </w:rPr>
        <w:t>Parents</w:t>
      </w:r>
      <w:r w:rsidRPr="008E0ED5">
        <w:rPr>
          <w:rFonts w:ascii="Times" w:hAnsi="Times"/>
          <w:color w:val="000000" w:themeColor="text1"/>
          <w:vertAlign w:val="superscript"/>
        </w:rPr>
        <w:t>a</w:t>
      </w:r>
      <w:proofErr w:type="spellEnd"/>
      <w:r w:rsidRPr="008E0ED5">
        <w:rPr>
          <w:rFonts w:ascii="Times" w:hAnsi="Times"/>
          <w:color w:val="000000" w:themeColor="text1"/>
        </w:rPr>
        <w:t xml:space="preserve"> (n=69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6"/>
        <w:gridCol w:w="1819"/>
        <w:gridCol w:w="830"/>
        <w:gridCol w:w="992"/>
        <w:gridCol w:w="992"/>
        <w:gridCol w:w="916"/>
        <w:gridCol w:w="1022"/>
        <w:gridCol w:w="992"/>
      </w:tblGrid>
      <w:tr w:rsidR="00326545" w:rsidRPr="00D95421" w14:paraId="74E5317B" w14:textId="77777777" w:rsidTr="00D75D58">
        <w:trPr>
          <w:trHeight w:val="513"/>
        </w:trPr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F9830D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2535C8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</w:p>
        </w:tc>
        <w:tc>
          <w:tcPr>
            <w:tcW w:w="83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8D0C01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Range</w:t>
            </w:r>
          </w:p>
        </w:tc>
        <w:tc>
          <w:tcPr>
            <w:tcW w:w="19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124DBE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Whites</w:t>
            </w:r>
          </w:p>
        </w:tc>
        <w:tc>
          <w:tcPr>
            <w:tcW w:w="19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3D4187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Black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0780CF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Total</w:t>
            </w:r>
          </w:p>
        </w:tc>
      </w:tr>
      <w:tr w:rsidR="00326545" w:rsidRPr="00D95421" w14:paraId="2E5017D4" w14:textId="77777777" w:rsidTr="00D75D58">
        <w:trPr>
          <w:trHeight w:val="249"/>
        </w:trPr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A822F1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512748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</w:p>
        </w:tc>
        <w:tc>
          <w:tcPr>
            <w:tcW w:w="83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5CC3AE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CBD1D7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Men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3DE09A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Women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DE2FF6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Men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E2DD2A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Women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4B6434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</w:p>
        </w:tc>
      </w:tr>
      <w:tr w:rsidR="00326545" w:rsidRPr="00D95421" w14:paraId="404B5531" w14:textId="77777777" w:rsidTr="00D75D58">
        <w:trPr>
          <w:trHeight w:val="264"/>
        </w:trPr>
        <w:tc>
          <w:tcPr>
            <w:tcW w:w="14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AEDA16" w14:textId="77777777" w:rsidR="00326545" w:rsidRPr="00D95421" w:rsidRDefault="00326545" w:rsidP="00D75D58">
            <w:pPr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Gender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F14F11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Boy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73072F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0, 1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E75EE7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0.5</w:t>
            </w:r>
            <w:r>
              <w:rPr>
                <w:rFonts w:ascii="Times" w:hAnsi="Times"/>
              </w:rPr>
              <w:t>3</w:t>
            </w:r>
          </w:p>
          <w:p w14:paraId="6D30B309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(n=1</w:t>
            </w:r>
            <w:r>
              <w:rPr>
                <w:rFonts w:ascii="Times" w:hAnsi="Times"/>
              </w:rPr>
              <w:t>24</w:t>
            </w:r>
            <w:r w:rsidRPr="00D95421">
              <w:rPr>
                <w:rFonts w:ascii="Times" w:hAnsi="Times"/>
              </w:rPr>
              <w:t>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51486D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0.5</w:t>
            </w:r>
            <w:r>
              <w:rPr>
                <w:rFonts w:ascii="Times" w:hAnsi="Times"/>
              </w:rPr>
              <w:t>3</w:t>
            </w:r>
          </w:p>
          <w:p w14:paraId="49541D4B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(n=18</w:t>
            </w:r>
            <w:r>
              <w:rPr>
                <w:rFonts w:ascii="Times" w:hAnsi="Times"/>
              </w:rPr>
              <w:t>1</w:t>
            </w:r>
            <w:r w:rsidRPr="00D95421">
              <w:rPr>
                <w:rFonts w:ascii="Times" w:hAnsi="Times"/>
              </w:rPr>
              <w:t>)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F499B8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48</w:t>
            </w:r>
          </w:p>
          <w:p w14:paraId="54B9F70B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(n=</w:t>
            </w:r>
            <w:r>
              <w:rPr>
                <w:rFonts w:ascii="Times" w:hAnsi="Times"/>
              </w:rPr>
              <w:t>18</w:t>
            </w:r>
            <w:r w:rsidRPr="00D95421">
              <w:rPr>
                <w:rFonts w:ascii="Times" w:hAnsi="Times"/>
              </w:rPr>
              <w:t>)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473A9B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0.5</w:t>
            </w:r>
            <w:r>
              <w:rPr>
                <w:rFonts w:ascii="Times" w:hAnsi="Times"/>
              </w:rPr>
              <w:t>1</w:t>
            </w:r>
          </w:p>
          <w:p w14:paraId="30A055CE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(n=4</w:t>
            </w:r>
            <w:r>
              <w:rPr>
                <w:rFonts w:ascii="Times" w:hAnsi="Times"/>
              </w:rPr>
              <w:t>0</w:t>
            </w:r>
            <w:r w:rsidRPr="00D95421">
              <w:rPr>
                <w:rFonts w:ascii="Times" w:hAnsi="Time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087F4E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0.5</w:t>
            </w:r>
            <w:r>
              <w:rPr>
                <w:rFonts w:ascii="Times" w:hAnsi="Times"/>
              </w:rPr>
              <w:t>2</w:t>
            </w:r>
          </w:p>
          <w:p w14:paraId="6B08810A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(n=3</w:t>
            </w:r>
            <w:r>
              <w:rPr>
                <w:rFonts w:ascii="Times" w:hAnsi="Times"/>
              </w:rPr>
              <w:t>63</w:t>
            </w:r>
            <w:r w:rsidRPr="00D95421">
              <w:rPr>
                <w:rFonts w:ascii="Times" w:hAnsi="Times"/>
              </w:rPr>
              <w:t>)</w:t>
            </w:r>
          </w:p>
        </w:tc>
      </w:tr>
      <w:tr w:rsidR="00326545" w:rsidRPr="00D95421" w14:paraId="6DFF887B" w14:textId="77777777" w:rsidTr="00D75D58">
        <w:trPr>
          <w:trHeight w:val="315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01CAF" w14:textId="77777777" w:rsidR="00326545" w:rsidRPr="00D95421" w:rsidRDefault="00326545" w:rsidP="00D75D58">
            <w:pPr>
              <w:rPr>
                <w:rFonts w:ascii="Times" w:hAnsi="Times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91DEB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Girl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DB0FE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0, 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BB40C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0.4</w:t>
            </w:r>
            <w:r>
              <w:rPr>
                <w:rFonts w:ascii="Times" w:hAnsi="Times"/>
              </w:rPr>
              <w:t>7</w:t>
            </w:r>
          </w:p>
          <w:p w14:paraId="58A71DE7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(n=</w:t>
            </w:r>
            <w:r>
              <w:rPr>
                <w:rFonts w:ascii="Times" w:hAnsi="Times"/>
              </w:rPr>
              <w:t>111</w:t>
            </w:r>
            <w:r w:rsidRPr="00D95421">
              <w:rPr>
                <w:rFonts w:ascii="Times" w:hAnsi="Times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31630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0.4</w:t>
            </w:r>
            <w:r>
              <w:rPr>
                <w:rFonts w:ascii="Times" w:hAnsi="Times"/>
              </w:rPr>
              <w:t>7</w:t>
            </w:r>
          </w:p>
          <w:p w14:paraId="28E6FF2A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(n=1</w:t>
            </w:r>
            <w:r>
              <w:rPr>
                <w:rFonts w:ascii="Times" w:hAnsi="Times"/>
              </w:rPr>
              <w:t>63</w:t>
            </w:r>
            <w:r w:rsidRPr="00D95421">
              <w:rPr>
                <w:rFonts w:ascii="Times" w:hAnsi="Times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7ABED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51</w:t>
            </w:r>
          </w:p>
          <w:p w14:paraId="2CEB6962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(n=1</w:t>
            </w:r>
            <w:r>
              <w:rPr>
                <w:rFonts w:ascii="Times" w:hAnsi="Times"/>
              </w:rPr>
              <w:t>9</w:t>
            </w:r>
            <w:r w:rsidRPr="00D95421">
              <w:rPr>
                <w:rFonts w:ascii="Times" w:hAnsi="Times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6969D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48</w:t>
            </w:r>
          </w:p>
          <w:p w14:paraId="6F3CDFD8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(n=3</w:t>
            </w:r>
            <w:r>
              <w:rPr>
                <w:rFonts w:ascii="Times" w:hAnsi="Times"/>
              </w:rPr>
              <w:t>8</w:t>
            </w:r>
            <w:r w:rsidRPr="00D95421">
              <w:rPr>
                <w:rFonts w:ascii="Times" w:hAnsi="Time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4675E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0.4</w:t>
            </w:r>
            <w:r>
              <w:rPr>
                <w:rFonts w:ascii="Times" w:hAnsi="Times"/>
              </w:rPr>
              <w:t>8</w:t>
            </w:r>
          </w:p>
          <w:p w14:paraId="5FDE4B67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(n=3</w:t>
            </w:r>
            <w:r>
              <w:rPr>
                <w:rFonts w:ascii="Times" w:hAnsi="Times"/>
              </w:rPr>
              <w:t>31</w:t>
            </w:r>
            <w:r w:rsidRPr="00D95421">
              <w:rPr>
                <w:rFonts w:ascii="Times" w:hAnsi="Times"/>
              </w:rPr>
              <w:t>)</w:t>
            </w:r>
          </w:p>
        </w:tc>
      </w:tr>
      <w:tr w:rsidR="00326545" w:rsidRPr="00D95421" w14:paraId="0CD8DF69" w14:textId="77777777" w:rsidTr="00D75D58">
        <w:trPr>
          <w:trHeight w:val="86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3BD42" w14:textId="77777777" w:rsidR="00326545" w:rsidRPr="00D95421" w:rsidRDefault="00326545" w:rsidP="00D75D58">
            <w:pPr>
              <w:rPr>
                <w:rFonts w:ascii="Times" w:hAnsi="Times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08072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C4572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0EA74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F14EC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25EB9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8D9DE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ADA64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</w:p>
        </w:tc>
      </w:tr>
      <w:tr w:rsidR="00326545" w:rsidRPr="00D95421" w14:paraId="2020A6D8" w14:textId="77777777" w:rsidTr="00D75D58">
        <w:trPr>
          <w:trHeight w:val="86"/>
        </w:trPr>
        <w:tc>
          <w:tcPr>
            <w:tcW w:w="14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F71A5" w14:textId="77777777" w:rsidR="00326545" w:rsidRPr="00144459" w:rsidRDefault="00326545" w:rsidP="00D75D58">
            <w:pPr>
              <w:rPr>
                <w:rFonts w:ascii="Times" w:hAnsi="Times"/>
                <w:vertAlign w:val="superscript"/>
              </w:rPr>
            </w:pPr>
            <w:r w:rsidRPr="00D95421">
              <w:rPr>
                <w:rFonts w:ascii="Times" w:hAnsi="Times"/>
              </w:rPr>
              <w:t xml:space="preserve">Relations to the </w:t>
            </w:r>
            <w:proofErr w:type="spellStart"/>
            <w:r w:rsidRPr="00D95421">
              <w:rPr>
                <w:rFonts w:ascii="Times" w:hAnsi="Times"/>
              </w:rPr>
              <w:t>parents</w:t>
            </w:r>
            <w:r>
              <w:rPr>
                <w:rFonts w:ascii="Times" w:hAnsi="Times"/>
                <w:vertAlign w:val="superscript"/>
              </w:rPr>
              <w:t>b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7B11D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Biologica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28E35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0, 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67DF0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0.7</w:t>
            </w:r>
            <w:r>
              <w:rPr>
                <w:rFonts w:ascii="Times" w:hAnsi="Times"/>
              </w:rPr>
              <w:t>8</w:t>
            </w:r>
          </w:p>
          <w:p w14:paraId="317A559A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(n=183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2C0B3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0.8</w:t>
            </w:r>
            <w:r>
              <w:rPr>
                <w:rFonts w:ascii="Times" w:hAnsi="Times"/>
              </w:rPr>
              <w:t>6</w:t>
            </w:r>
          </w:p>
          <w:p w14:paraId="5F175F01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(n=29</w:t>
            </w:r>
            <w:r>
              <w:rPr>
                <w:rFonts w:ascii="Times" w:hAnsi="Times"/>
              </w:rPr>
              <w:t>2</w:t>
            </w:r>
            <w:r w:rsidRPr="00D95421">
              <w:rPr>
                <w:rFonts w:ascii="Times" w:hAnsi="Times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48A3F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0.81</w:t>
            </w:r>
          </w:p>
          <w:p w14:paraId="29586768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(n=30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3D66D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0.9</w:t>
            </w:r>
            <w:r>
              <w:rPr>
                <w:rFonts w:ascii="Times" w:hAnsi="Times"/>
              </w:rPr>
              <w:t>7</w:t>
            </w:r>
          </w:p>
          <w:p w14:paraId="3FC5DEAD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(n=7</w:t>
            </w:r>
            <w:r>
              <w:rPr>
                <w:rFonts w:ascii="Times" w:hAnsi="Times"/>
              </w:rPr>
              <w:t>6</w:t>
            </w:r>
            <w:r w:rsidRPr="00D95421">
              <w:rPr>
                <w:rFonts w:ascii="Times" w:hAnsi="Time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C6CD7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0.84</w:t>
            </w:r>
          </w:p>
          <w:p w14:paraId="02E82D5B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(n=58</w:t>
            </w:r>
            <w:r>
              <w:rPr>
                <w:rFonts w:ascii="Times" w:hAnsi="Times"/>
              </w:rPr>
              <w:t>7</w:t>
            </w:r>
            <w:r w:rsidRPr="00D95421">
              <w:rPr>
                <w:rFonts w:ascii="Times" w:hAnsi="Times"/>
              </w:rPr>
              <w:t>)</w:t>
            </w:r>
          </w:p>
        </w:tc>
      </w:tr>
      <w:tr w:rsidR="00326545" w:rsidRPr="00D95421" w14:paraId="4F391FDA" w14:textId="77777777" w:rsidTr="00D75D58">
        <w:trPr>
          <w:trHeight w:val="249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D7B73" w14:textId="77777777" w:rsidR="00326545" w:rsidRPr="00D95421" w:rsidRDefault="00326545" w:rsidP="00D75D58">
            <w:pPr>
              <w:rPr>
                <w:rFonts w:ascii="Times" w:hAnsi="Times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5A020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Adopte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CD20E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0, 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3222D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0.0</w:t>
            </w:r>
            <w:r>
              <w:rPr>
                <w:rFonts w:ascii="Times" w:hAnsi="Times"/>
              </w:rPr>
              <w:t>6</w:t>
            </w:r>
          </w:p>
          <w:p w14:paraId="5AD2EFF0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(n=1</w:t>
            </w:r>
            <w:r>
              <w:rPr>
                <w:rFonts w:ascii="Times" w:hAnsi="Times"/>
              </w:rPr>
              <w:t>5</w:t>
            </w:r>
            <w:r w:rsidRPr="00D95421">
              <w:rPr>
                <w:rFonts w:ascii="Times" w:hAnsi="Times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BB0FD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0.0</w:t>
            </w:r>
            <w:r>
              <w:rPr>
                <w:rFonts w:ascii="Times" w:hAnsi="Times"/>
              </w:rPr>
              <w:t>4</w:t>
            </w:r>
          </w:p>
          <w:p w14:paraId="17D1BBD8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(n=1</w:t>
            </w:r>
            <w:r>
              <w:rPr>
                <w:rFonts w:ascii="Times" w:hAnsi="Times"/>
              </w:rPr>
              <w:t>2</w:t>
            </w:r>
            <w:r w:rsidRPr="00D95421">
              <w:rPr>
                <w:rFonts w:ascii="Times" w:hAnsi="Times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01074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0.03</w:t>
            </w:r>
          </w:p>
          <w:p w14:paraId="3D241AD1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(n=1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59440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00</w:t>
            </w:r>
          </w:p>
          <w:p w14:paraId="15B52A4D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(n=</w:t>
            </w:r>
            <w:r>
              <w:rPr>
                <w:rFonts w:ascii="Times" w:hAnsi="Times"/>
              </w:rPr>
              <w:t>0</w:t>
            </w:r>
            <w:r w:rsidRPr="00D95421">
              <w:rPr>
                <w:rFonts w:ascii="Times" w:hAnsi="Time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497A6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0.0</w:t>
            </w:r>
            <w:r>
              <w:rPr>
                <w:rFonts w:ascii="Times" w:hAnsi="Times"/>
              </w:rPr>
              <w:t>4</w:t>
            </w:r>
          </w:p>
          <w:p w14:paraId="30DAA6AE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(n=</w:t>
            </w:r>
            <w:r>
              <w:rPr>
                <w:rFonts w:ascii="Times" w:hAnsi="Times"/>
              </w:rPr>
              <w:t>29</w:t>
            </w:r>
            <w:r w:rsidRPr="00D95421">
              <w:rPr>
                <w:rFonts w:ascii="Times" w:hAnsi="Times"/>
              </w:rPr>
              <w:t>)</w:t>
            </w:r>
          </w:p>
        </w:tc>
      </w:tr>
      <w:tr w:rsidR="00326545" w:rsidRPr="00D95421" w14:paraId="4D477848" w14:textId="77777777" w:rsidTr="00D75D58">
        <w:trPr>
          <w:trHeight w:val="264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7C257" w14:textId="77777777" w:rsidR="00326545" w:rsidRPr="00D95421" w:rsidRDefault="00326545" w:rsidP="00D75D58">
            <w:pPr>
              <w:rPr>
                <w:rFonts w:ascii="Times" w:hAnsi="Times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75CC5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Step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ED140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0, 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E5C5E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0.15</w:t>
            </w:r>
          </w:p>
          <w:p w14:paraId="038A4D01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(n=36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8E472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0.1</w:t>
            </w:r>
            <w:r>
              <w:rPr>
                <w:rFonts w:ascii="Times" w:hAnsi="Times"/>
              </w:rPr>
              <w:t>1</w:t>
            </w:r>
          </w:p>
          <w:p w14:paraId="2F20D563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(n=3</w:t>
            </w:r>
            <w:r>
              <w:rPr>
                <w:rFonts w:ascii="Times" w:hAnsi="Times"/>
              </w:rPr>
              <w:t>7</w:t>
            </w:r>
            <w:r w:rsidRPr="00D95421">
              <w:rPr>
                <w:rFonts w:ascii="Times" w:hAnsi="Times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70711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0.16</w:t>
            </w:r>
          </w:p>
          <w:p w14:paraId="37C6D152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(n=6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90ED4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0.03</w:t>
            </w:r>
          </w:p>
          <w:p w14:paraId="309AC544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(n=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E8AE9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0.1</w:t>
            </w:r>
            <w:r>
              <w:rPr>
                <w:rFonts w:ascii="Times" w:hAnsi="Times"/>
              </w:rPr>
              <w:t>2</w:t>
            </w:r>
          </w:p>
          <w:p w14:paraId="4373D1E1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(n=</w:t>
            </w:r>
            <w:r>
              <w:rPr>
                <w:rFonts w:ascii="Times" w:hAnsi="Times"/>
              </w:rPr>
              <w:t>81</w:t>
            </w:r>
            <w:r w:rsidRPr="00D95421">
              <w:rPr>
                <w:rFonts w:ascii="Times" w:hAnsi="Times"/>
              </w:rPr>
              <w:t>)</w:t>
            </w:r>
          </w:p>
        </w:tc>
      </w:tr>
      <w:tr w:rsidR="00326545" w:rsidRPr="00D95421" w14:paraId="6C6BEB01" w14:textId="77777777" w:rsidTr="00D75D58">
        <w:trPr>
          <w:trHeight w:val="494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E504D" w14:textId="77777777" w:rsidR="00326545" w:rsidRPr="00D95421" w:rsidRDefault="00326545" w:rsidP="00D75D58">
            <w:pPr>
              <w:rPr>
                <w:rFonts w:ascii="Times" w:hAnsi="Times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B7442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80375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98688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ADFE1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B97BA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87E02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6D87C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</w:p>
        </w:tc>
      </w:tr>
      <w:tr w:rsidR="00326545" w:rsidRPr="00D95421" w14:paraId="406D9A92" w14:textId="77777777" w:rsidTr="00D75D58">
        <w:trPr>
          <w:trHeight w:val="494"/>
        </w:trPr>
        <w:tc>
          <w:tcPr>
            <w:tcW w:w="14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37D07" w14:textId="77777777" w:rsidR="00326545" w:rsidRPr="00F112A2" w:rsidRDefault="00326545" w:rsidP="00D75D58">
            <w:pPr>
              <w:rPr>
                <w:rFonts w:ascii="Times" w:hAnsi="Times"/>
                <w:vertAlign w:val="superscript"/>
              </w:rPr>
            </w:pPr>
            <w:r w:rsidRPr="00D95421">
              <w:rPr>
                <w:rFonts w:ascii="Times" w:hAnsi="Times"/>
              </w:rPr>
              <w:t>Residential Statu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02C2B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Live with the parent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B310F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0, 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5E933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30</w:t>
            </w:r>
          </w:p>
          <w:p w14:paraId="20D03580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(n=</w:t>
            </w:r>
            <w:r>
              <w:rPr>
                <w:rFonts w:ascii="Times" w:hAnsi="Times"/>
              </w:rPr>
              <w:t>70</w:t>
            </w:r>
            <w:r w:rsidRPr="00D95421">
              <w:rPr>
                <w:rFonts w:ascii="Times" w:hAnsi="Times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13F99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32</w:t>
            </w:r>
          </w:p>
          <w:p w14:paraId="3B11B117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(n=1</w:t>
            </w:r>
            <w:r>
              <w:rPr>
                <w:rFonts w:ascii="Times" w:hAnsi="Times"/>
              </w:rPr>
              <w:t>09</w:t>
            </w:r>
            <w:r w:rsidRPr="00D95421">
              <w:rPr>
                <w:rFonts w:ascii="Times" w:hAnsi="Times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39766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19</w:t>
            </w:r>
          </w:p>
          <w:p w14:paraId="5A93E7F0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(n=</w:t>
            </w:r>
            <w:r>
              <w:rPr>
                <w:rFonts w:ascii="Times" w:hAnsi="Times"/>
              </w:rPr>
              <w:t>7</w:t>
            </w:r>
            <w:r w:rsidRPr="00D95421">
              <w:rPr>
                <w:rFonts w:ascii="Times" w:hAnsi="Times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5D1C1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38</w:t>
            </w:r>
          </w:p>
          <w:p w14:paraId="66BCC4B5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(n=</w:t>
            </w:r>
            <w:r>
              <w:rPr>
                <w:rFonts w:ascii="Times" w:hAnsi="Times"/>
              </w:rPr>
              <w:t>30</w:t>
            </w:r>
            <w:r w:rsidRPr="00D95421">
              <w:rPr>
                <w:rFonts w:ascii="Times" w:hAnsi="Time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34DA9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31</w:t>
            </w:r>
          </w:p>
          <w:p w14:paraId="2F573A8A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(n=</w:t>
            </w:r>
            <w:r>
              <w:rPr>
                <w:rFonts w:ascii="Times" w:hAnsi="Times"/>
              </w:rPr>
              <w:t>216</w:t>
            </w:r>
            <w:r w:rsidRPr="00D95421">
              <w:rPr>
                <w:rFonts w:ascii="Times" w:hAnsi="Times"/>
              </w:rPr>
              <w:t>)</w:t>
            </w:r>
          </w:p>
        </w:tc>
      </w:tr>
      <w:tr w:rsidR="00326545" w:rsidRPr="00D95421" w14:paraId="02522CE2" w14:textId="77777777" w:rsidTr="00D75D58">
        <w:trPr>
          <w:trHeight w:val="377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FB618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99582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Do not live with the parent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94715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0, 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8ECF0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0</w:t>
            </w:r>
            <w:r>
              <w:rPr>
                <w:rFonts w:ascii="Times" w:hAnsi="Times"/>
              </w:rPr>
              <w:t>.70</w:t>
            </w:r>
          </w:p>
          <w:p w14:paraId="235673C7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(n=</w:t>
            </w:r>
            <w:r>
              <w:rPr>
                <w:rFonts w:ascii="Times" w:hAnsi="Times"/>
              </w:rPr>
              <w:t>165</w:t>
            </w:r>
            <w:r w:rsidRPr="00D95421">
              <w:rPr>
                <w:rFonts w:ascii="Times" w:hAnsi="Times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462CC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68</w:t>
            </w:r>
          </w:p>
          <w:p w14:paraId="2B6F0D38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(n=</w:t>
            </w:r>
            <w:r>
              <w:rPr>
                <w:rFonts w:ascii="Times" w:hAnsi="Times"/>
              </w:rPr>
              <w:t>23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AE067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81</w:t>
            </w:r>
          </w:p>
          <w:p w14:paraId="5F5FBF0F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(n=</w:t>
            </w:r>
            <w:r>
              <w:rPr>
                <w:rFonts w:ascii="Times" w:hAnsi="Times"/>
              </w:rPr>
              <w:t>30</w:t>
            </w:r>
            <w:r w:rsidRPr="00D95421">
              <w:rPr>
                <w:rFonts w:ascii="Times" w:hAnsi="Times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19503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62</w:t>
            </w:r>
          </w:p>
          <w:p w14:paraId="442E89E1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(n=</w:t>
            </w:r>
            <w:r>
              <w:rPr>
                <w:rFonts w:ascii="Times" w:hAnsi="Times"/>
              </w:rPr>
              <w:t>49</w:t>
            </w:r>
            <w:r w:rsidRPr="00D95421">
              <w:rPr>
                <w:rFonts w:ascii="Times" w:hAnsi="Time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C44E5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69</w:t>
            </w:r>
          </w:p>
          <w:p w14:paraId="7C9BDBF4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(n=</w:t>
            </w:r>
            <w:r>
              <w:rPr>
                <w:rFonts w:ascii="Times" w:hAnsi="Times"/>
              </w:rPr>
              <w:t>479</w:t>
            </w:r>
            <w:r w:rsidRPr="00D95421">
              <w:rPr>
                <w:rFonts w:ascii="Times" w:hAnsi="Times"/>
              </w:rPr>
              <w:t>)</w:t>
            </w:r>
          </w:p>
        </w:tc>
      </w:tr>
      <w:tr w:rsidR="00326545" w:rsidRPr="00D95421" w14:paraId="157D254B" w14:textId="77777777" w:rsidTr="00D75D58">
        <w:trPr>
          <w:trHeight w:val="513"/>
        </w:trPr>
        <w:tc>
          <w:tcPr>
            <w:tcW w:w="32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09CB7" w14:textId="77777777" w:rsidR="00326545" w:rsidRPr="00D95421" w:rsidRDefault="00326545" w:rsidP="00D75D58">
            <w:pPr>
              <w:rPr>
                <w:rFonts w:ascii="Times" w:hAnsi="Time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8DE51" w14:textId="77777777" w:rsidR="00326545" w:rsidRDefault="00326545" w:rsidP="00D75D58">
            <w:pPr>
              <w:jc w:val="center"/>
              <w:rPr>
                <w:rFonts w:ascii="Times" w:hAnsi="Time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59EFF" w14:textId="77777777" w:rsidR="00326545" w:rsidRDefault="00326545" w:rsidP="00D75D58">
            <w:pPr>
              <w:jc w:val="center"/>
              <w:rPr>
                <w:rFonts w:ascii="Times" w:hAnsi="Times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160BF" w14:textId="77777777" w:rsidR="00326545" w:rsidRDefault="00326545" w:rsidP="00D75D58">
            <w:pPr>
              <w:jc w:val="center"/>
              <w:rPr>
                <w:rFonts w:ascii="Times" w:hAnsi="Time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95D7F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4B05F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F012E" w14:textId="77777777" w:rsidR="00326545" w:rsidRDefault="00326545" w:rsidP="00D75D58">
            <w:pPr>
              <w:jc w:val="center"/>
              <w:rPr>
                <w:rFonts w:ascii="Times" w:hAnsi="Times"/>
              </w:rPr>
            </w:pPr>
          </w:p>
        </w:tc>
      </w:tr>
      <w:tr w:rsidR="00326545" w:rsidRPr="00D95421" w14:paraId="7C250EA6" w14:textId="77777777" w:rsidTr="00D75D58">
        <w:trPr>
          <w:trHeight w:val="513"/>
        </w:trPr>
        <w:tc>
          <w:tcPr>
            <w:tcW w:w="32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0C7114" w14:textId="77777777" w:rsidR="00326545" w:rsidRPr="0073356E" w:rsidRDefault="00326545" w:rsidP="00D75D58">
            <w:pPr>
              <w:rPr>
                <w:rFonts w:ascii="Times" w:hAnsi="Times"/>
                <w:vertAlign w:val="superscript"/>
              </w:rPr>
            </w:pPr>
            <w:proofErr w:type="spellStart"/>
            <w:r w:rsidRPr="00D95421">
              <w:rPr>
                <w:rFonts w:ascii="Times" w:hAnsi="Times"/>
              </w:rPr>
              <w:t>Age</w:t>
            </w:r>
            <w:r>
              <w:rPr>
                <w:rFonts w:ascii="Times" w:hAnsi="Times"/>
                <w:vertAlign w:val="superscript"/>
              </w:rPr>
              <w:t>c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5B0D5E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  <w:r w:rsidRPr="00D95421">
              <w:rPr>
                <w:rFonts w:ascii="Times" w:hAnsi="Times"/>
              </w:rPr>
              <w:t>-6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1CA7C9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9.82</w:t>
            </w:r>
          </w:p>
          <w:p w14:paraId="4F5DC5A7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(13.</w:t>
            </w:r>
            <w:r>
              <w:rPr>
                <w:rFonts w:ascii="Times" w:hAnsi="Times"/>
              </w:rPr>
              <w:t>41</w:t>
            </w:r>
            <w:r w:rsidRPr="00D95421">
              <w:rPr>
                <w:rFonts w:ascii="Times" w:hAnsi="Times"/>
              </w:rPr>
              <w:t>)</w:t>
            </w:r>
          </w:p>
          <w:p w14:paraId="5B74666B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(n=22</w:t>
            </w:r>
            <w:r>
              <w:rPr>
                <w:rFonts w:ascii="Times" w:hAnsi="Times"/>
              </w:rPr>
              <w:t>2</w:t>
            </w:r>
            <w:r w:rsidRPr="00D95421">
              <w:rPr>
                <w:rFonts w:ascii="Times" w:hAnsi="Times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89ED0B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2.02</w:t>
            </w:r>
          </w:p>
          <w:p w14:paraId="15576E21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(14.</w:t>
            </w:r>
            <w:r>
              <w:rPr>
                <w:rFonts w:ascii="Times" w:hAnsi="Times"/>
              </w:rPr>
              <w:t>32</w:t>
            </w:r>
            <w:r w:rsidRPr="00D95421">
              <w:rPr>
                <w:rFonts w:ascii="Times" w:hAnsi="Times"/>
              </w:rPr>
              <w:t>)</w:t>
            </w:r>
          </w:p>
          <w:p w14:paraId="5628A521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(n=335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53C537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2</w:t>
            </w:r>
            <w:r>
              <w:rPr>
                <w:rFonts w:ascii="Times" w:hAnsi="Times"/>
              </w:rPr>
              <w:t>9.14</w:t>
            </w:r>
          </w:p>
          <w:p w14:paraId="58C1D434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(14.</w:t>
            </w:r>
            <w:r>
              <w:rPr>
                <w:rFonts w:ascii="Times" w:hAnsi="Times"/>
              </w:rPr>
              <w:t>60</w:t>
            </w:r>
            <w:r w:rsidRPr="00D95421">
              <w:rPr>
                <w:rFonts w:ascii="Times" w:hAnsi="Times"/>
              </w:rPr>
              <w:t>)</w:t>
            </w:r>
          </w:p>
          <w:p w14:paraId="1EF6A73C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(n=3</w:t>
            </w:r>
            <w:r>
              <w:rPr>
                <w:rFonts w:ascii="Times" w:hAnsi="Times"/>
              </w:rPr>
              <w:t>6</w:t>
            </w:r>
            <w:r w:rsidRPr="00D95421">
              <w:rPr>
                <w:rFonts w:ascii="Times" w:hAnsi="Times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7A6230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2</w:t>
            </w:r>
            <w:r>
              <w:rPr>
                <w:rFonts w:ascii="Times" w:hAnsi="Times"/>
              </w:rPr>
              <w:t>8.72</w:t>
            </w:r>
          </w:p>
          <w:p w14:paraId="2D15D0E3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(13.3</w:t>
            </w:r>
            <w:r>
              <w:rPr>
                <w:rFonts w:ascii="Times" w:hAnsi="Times"/>
              </w:rPr>
              <w:t>8</w:t>
            </w:r>
            <w:r w:rsidRPr="00D95421">
              <w:rPr>
                <w:rFonts w:ascii="Times" w:hAnsi="Times"/>
              </w:rPr>
              <w:t>)</w:t>
            </w:r>
          </w:p>
          <w:p w14:paraId="38FB5B46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(n=7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E958DC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0.75</w:t>
            </w:r>
          </w:p>
          <w:p w14:paraId="1C02ADE4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(13.9</w:t>
            </w:r>
            <w:r>
              <w:rPr>
                <w:rFonts w:ascii="Times" w:hAnsi="Times"/>
              </w:rPr>
              <w:t>7</w:t>
            </w:r>
            <w:r w:rsidRPr="00D95421">
              <w:rPr>
                <w:rFonts w:ascii="Times" w:hAnsi="Times"/>
              </w:rPr>
              <w:t>)</w:t>
            </w:r>
          </w:p>
          <w:p w14:paraId="2DD5BF9F" w14:textId="77777777" w:rsidR="00326545" w:rsidRPr="00D95421" w:rsidRDefault="00326545" w:rsidP="00D75D58">
            <w:pPr>
              <w:jc w:val="center"/>
              <w:rPr>
                <w:rFonts w:ascii="Times" w:hAnsi="Times"/>
              </w:rPr>
            </w:pPr>
            <w:r w:rsidRPr="00D95421">
              <w:rPr>
                <w:rFonts w:ascii="Times" w:hAnsi="Times"/>
              </w:rPr>
              <w:t>(n=67</w:t>
            </w:r>
            <w:r>
              <w:rPr>
                <w:rFonts w:ascii="Times" w:hAnsi="Times"/>
              </w:rPr>
              <w:t>2</w:t>
            </w:r>
            <w:r w:rsidRPr="00D95421">
              <w:rPr>
                <w:rFonts w:ascii="Times" w:hAnsi="Times"/>
              </w:rPr>
              <w:t>)</w:t>
            </w:r>
          </w:p>
        </w:tc>
      </w:tr>
    </w:tbl>
    <w:p w14:paraId="34AFF8FB" w14:textId="77777777" w:rsidR="00326545" w:rsidRPr="004E3377" w:rsidRDefault="00326545" w:rsidP="00326545">
      <w:pPr>
        <w:rPr>
          <w:rFonts w:ascii="Times" w:hAnsi="Times"/>
          <w:color w:val="000000" w:themeColor="text1"/>
        </w:rPr>
      </w:pPr>
      <w:r>
        <w:rPr>
          <w:rFonts w:ascii="Times" w:hAnsi="Times"/>
          <w:color w:val="000000" w:themeColor="text1"/>
        </w:rPr>
        <w:t xml:space="preserve">Notes: </w:t>
      </w:r>
      <w:r w:rsidRPr="004E3377">
        <w:rPr>
          <w:rFonts w:ascii="Times" w:hAnsi="Times"/>
          <w:color w:val="000000" w:themeColor="text1"/>
        </w:rPr>
        <w:t xml:space="preserve">a. </w:t>
      </w:r>
      <w:r w:rsidRPr="008E0ED5">
        <w:rPr>
          <w:rFonts w:ascii="Times" w:hAnsi="Times"/>
          <w:color w:val="000000" w:themeColor="text1"/>
        </w:rPr>
        <w:t>n=696 after limiting</w:t>
      </w:r>
      <w:r w:rsidRPr="004E3377">
        <w:rPr>
          <w:rFonts w:ascii="Times" w:hAnsi="Times"/>
          <w:color w:val="000000" w:themeColor="text1"/>
        </w:rPr>
        <w:t xml:space="preserve"> the sample to parents with a single DD child.</w:t>
      </w:r>
    </w:p>
    <w:p w14:paraId="5DEF86A1" w14:textId="77777777" w:rsidR="00326545" w:rsidRPr="0073356E" w:rsidRDefault="00326545" w:rsidP="00326545">
      <w:pPr>
        <w:rPr>
          <w:rFonts w:ascii="Times" w:hAnsi="Times"/>
        </w:rPr>
      </w:pPr>
      <w:r>
        <w:rPr>
          <w:rFonts w:ascii="Times" w:hAnsi="Times"/>
        </w:rPr>
        <w:t xml:space="preserve">b. </w:t>
      </w:r>
      <w:r w:rsidRPr="0073356E">
        <w:rPr>
          <w:rFonts w:ascii="Times" w:hAnsi="Times"/>
        </w:rPr>
        <w:t>Respondents who identified the relationship to the DD child as “foster” and “other child” were not included (n=4)</w:t>
      </w:r>
    </w:p>
    <w:p w14:paraId="490CB956" w14:textId="77777777" w:rsidR="00326545" w:rsidRPr="0073356E" w:rsidRDefault="00326545" w:rsidP="00326545">
      <w:pPr>
        <w:rPr>
          <w:rFonts w:ascii="Times" w:hAnsi="Times"/>
        </w:rPr>
      </w:pPr>
      <w:r>
        <w:rPr>
          <w:rFonts w:ascii="Times" w:hAnsi="Times"/>
        </w:rPr>
        <w:t xml:space="preserve">c. </w:t>
      </w:r>
      <w:r w:rsidRPr="0073356E">
        <w:rPr>
          <w:rFonts w:ascii="Times" w:hAnsi="Times"/>
        </w:rPr>
        <w:t xml:space="preserve">In MIDUS Refresher Milwaukee, 15th child age is missing (missing = 25). </w:t>
      </w:r>
      <w:r>
        <w:rPr>
          <w:rFonts w:ascii="Times" w:hAnsi="Times"/>
        </w:rPr>
        <w:t xml:space="preserve">Also, considering the age of the parents with DD children, we limited the child’s age to 63 years old while the oldest age of the child reported was 120. </w:t>
      </w:r>
      <w:r w:rsidRPr="0073356E">
        <w:rPr>
          <w:rFonts w:ascii="Times" w:hAnsi="Times"/>
        </w:rPr>
        <w:t>The total number of respondents for the Age variable is 67</w:t>
      </w:r>
      <w:r>
        <w:rPr>
          <w:rFonts w:ascii="Times" w:hAnsi="Times"/>
        </w:rPr>
        <w:t>9</w:t>
      </w:r>
      <w:r w:rsidRPr="0073356E">
        <w:rPr>
          <w:rFonts w:ascii="Times" w:hAnsi="Times"/>
        </w:rPr>
        <w:t>.</w:t>
      </w:r>
    </w:p>
    <w:p w14:paraId="082EF2D6" w14:textId="77777777" w:rsidR="00326545" w:rsidRPr="008E0ED5" w:rsidRDefault="00326545" w:rsidP="00326545">
      <w:pPr>
        <w:rPr>
          <w:rFonts w:ascii="Times" w:hAnsi="Times"/>
          <w:color w:val="000000" w:themeColor="text1"/>
        </w:rPr>
      </w:pPr>
    </w:p>
    <w:p w14:paraId="0C26A003" w14:textId="77777777" w:rsidR="00326545" w:rsidRPr="008E0ED5" w:rsidRDefault="00326545" w:rsidP="00326545">
      <w:pPr>
        <w:rPr>
          <w:rFonts w:ascii="Times" w:hAnsi="Times"/>
          <w:color w:val="000000" w:themeColor="text1"/>
        </w:rPr>
        <w:sectPr w:rsidR="00326545" w:rsidRPr="008E0ED5" w:rsidSect="000E621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0D54345" w14:textId="77777777" w:rsidR="00326545" w:rsidRPr="008E0ED5" w:rsidRDefault="00326545" w:rsidP="00326545">
      <w:pPr>
        <w:autoSpaceDE w:val="0"/>
        <w:autoSpaceDN w:val="0"/>
        <w:adjustRightInd w:val="0"/>
        <w:jc w:val="both"/>
        <w:rPr>
          <w:rFonts w:ascii="Times" w:hAnsi="Times"/>
          <w:color w:val="000000" w:themeColor="text1"/>
          <w:vertAlign w:val="superscript"/>
        </w:rPr>
      </w:pPr>
      <w:r w:rsidRPr="008E0ED5">
        <w:rPr>
          <w:rFonts w:ascii="Times" w:hAnsi="Times"/>
          <w:color w:val="000000" w:themeColor="text1"/>
        </w:rPr>
        <w:lastRenderedPageBreak/>
        <w:t>Table A</w:t>
      </w:r>
      <w:r>
        <w:rPr>
          <w:rFonts w:ascii="Times" w:hAnsi="Times"/>
          <w:color w:val="000000" w:themeColor="text1"/>
        </w:rPr>
        <w:t>2</w:t>
      </w:r>
      <w:r w:rsidRPr="008E0ED5">
        <w:rPr>
          <w:rFonts w:ascii="Times" w:hAnsi="Times"/>
          <w:color w:val="000000" w:themeColor="text1"/>
        </w:rPr>
        <w:t>. Multinomial Logistic Regression (Relative Risk Ratios, 95% CI) Predicting Parenting Type in Midlife (n=</w:t>
      </w:r>
      <w:proofErr w:type="gramStart"/>
      <w:r w:rsidRPr="008E0ED5">
        <w:rPr>
          <w:rFonts w:ascii="Times" w:hAnsi="Times"/>
          <w:color w:val="000000" w:themeColor="text1"/>
        </w:rPr>
        <w:t>7,417)</w:t>
      </w:r>
      <w:r w:rsidRPr="008E0ED5">
        <w:rPr>
          <w:rFonts w:ascii="Times" w:hAnsi="Times"/>
          <w:color w:val="000000" w:themeColor="text1"/>
          <w:vertAlign w:val="superscript"/>
        </w:rPr>
        <w:t>a</w:t>
      </w:r>
      <w:proofErr w:type="gramEnd"/>
    </w:p>
    <w:tbl>
      <w:tblPr>
        <w:tblpPr w:leftFromText="180" w:rightFromText="180" w:vertAnchor="text" w:tblpY="1"/>
        <w:tblOverlap w:val="never"/>
        <w:tblW w:w="137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95"/>
        <w:gridCol w:w="1530"/>
        <w:gridCol w:w="1530"/>
        <w:gridCol w:w="1530"/>
        <w:gridCol w:w="1535"/>
        <w:gridCol w:w="1462"/>
        <w:gridCol w:w="1463"/>
        <w:gridCol w:w="1462"/>
        <w:gridCol w:w="1463"/>
      </w:tblGrid>
      <w:tr w:rsidR="00326545" w:rsidRPr="008E0ED5" w14:paraId="589B455C" w14:textId="77777777" w:rsidTr="00D75D58">
        <w:trPr>
          <w:trHeight w:val="138"/>
        </w:trPr>
        <w:tc>
          <w:tcPr>
            <w:tcW w:w="1795" w:type="dxa"/>
            <w:tcBorders>
              <w:left w:val="nil"/>
              <w:bottom w:val="single" w:sz="4" w:space="0" w:color="auto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082800A" w14:textId="77777777" w:rsidR="00326545" w:rsidRPr="008E0ED5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</w:p>
          <w:p w14:paraId="3976CE88" w14:textId="77777777" w:rsidR="00326545" w:rsidRPr="008E0ED5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61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DDE1B83" w14:textId="77777777" w:rsidR="00326545" w:rsidRPr="008E0ED5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  <w:vertAlign w:val="superscript"/>
              </w:rPr>
            </w:pPr>
            <w:r w:rsidRPr="008E0ED5">
              <w:rPr>
                <w:rFonts w:ascii="Times" w:hAnsi="Times"/>
                <w:color w:val="000000" w:themeColor="text1"/>
              </w:rPr>
              <w:t>Model 1</w:t>
            </w:r>
          </w:p>
        </w:tc>
        <w:tc>
          <w:tcPr>
            <w:tcW w:w="58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D23DD7" w14:textId="77777777" w:rsidR="00326545" w:rsidRPr="008E0ED5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8E0ED5">
              <w:rPr>
                <w:rFonts w:ascii="Times" w:hAnsi="Times"/>
                <w:color w:val="000000" w:themeColor="text1"/>
              </w:rPr>
              <w:t>Model 2</w:t>
            </w:r>
          </w:p>
        </w:tc>
      </w:tr>
      <w:tr w:rsidR="00326545" w:rsidRPr="008E0ED5" w14:paraId="0B16E716" w14:textId="77777777" w:rsidTr="00D75D58">
        <w:trPr>
          <w:trHeight w:val="273"/>
        </w:trPr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7C0B5C2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eastAsia="Batang" w:hAnsi="Times"/>
                <w:b/>
                <w:i/>
                <w:color w:val="000000" w:themeColor="text1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09BD6E" w14:textId="77777777" w:rsidR="00326545" w:rsidRPr="008E0ED5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8E0ED5">
              <w:rPr>
                <w:rFonts w:ascii="Times" w:hAnsi="Times"/>
                <w:color w:val="000000" w:themeColor="text1"/>
              </w:rPr>
              <w:t xml:space="preserve">Recently </w:t>
            </w:r>
          </w:p>
          <w:p w14:paraId="6BB4D24A" w14:textId="77777777" w:rsidR="00326545" w:rsidRPr="008E0ED5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8E0ED5">
              <w:rPr>
                <w:rFonts w:ascii="Times" w:hAnsi="Times"/>
                <w:color w:val="000000" w:themeColor="text1"/>
              </w:rPr>
              <w:t>ill Child</w:t>
            </w:r>
          </w:p>
          <w:p w14:paraId="12F45CF8" w14:textId="77777777" w:rsidR="00326545" w:rsidRPr="008E0ED5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8E0ED5">
              <w:rPr>
                <w:rFonts w:ascii="Times" w:hAnsi="Times"/>
                <w:color w:val="000000" w:themeColor="text1"/>
              </w:rPr>
              <w:t>(n=1,384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F41C7" w14:textId="77777777" w:rsidR="00326545" w:rsidRPr="008E0ED5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  <w:vertAlign w:val="superscript"/>
              </w:rPr>
            </w:pPr>
            <w:r w:rsidRPr="008E0ED5">
              <w:rPr>
                <w:rFonts w:ascii="Times" w:hAnsi="Times"/>
                <w:color w:val="000000" w:themeColor="text1"/>
              </w:rPr>
              <w:t xml:space="preserve">Biological </w:t>
            </w:r>
            <w:proofErr w:type="spellStart"/>
            <w:r w:rsidRPr="008E0ED5">
              <w:rPr>
                <w:rFonts w:ascii="Times" w:hAnsi="Times"/>
                <w:color w:val="000000" w:themeColor="text1"/>
              </w:rPr>
              <w:t>DD</w:t>
            </w:r>
            <w:r w:rsidRPr="008E0ED5">
              <w:rPr>
                <w:rFonts w:ascii="Times" w:hAnsi="Times"/>
                <w:color w:val="000000" w:themeColor="text1"/>
                <w:vertAlign w:val="superscript"/>
              </w:rPr>
              <w:t>b</w:t>
            </w:r>
            <w:proofErr w:type="spellEnd"/>
            <w:r w:rsidRPr="008E0ED5">
              <w:rPr>
                <w:rFonts w:ascii="Times" w:hAnsi="Times"/>
                <w:color w:val="000000" w:themeColor="text1"/>
              </w:rPr>
              <w:t xml:space="preserve"> Child</w:t>
            </w:r>
          </w:p>
          <w:p w14:paraId="4FAB4529" w14:textId="77777777" w:rsidR="00326545" w:rsidRPr="008E0ED5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8E0ED5">
              <w:rPr>
                <w:rFonts w:ascii="Times" w:hAnsi="Times"/>
                <w:color w:val="000000" w:themeColor="text1"/>
              </w:rPr>
              <w:t>(n=700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8915E0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  <w:r w:rsidRPr="008E0ED5">
              <w:rPr>
                <w:rFonts w:ascii="Times" w:hAnsi="Times"/>
                <w:color w:val="000000" w:themeColor="text1"/>
              </w:rPr>
              <w:t xml:space="preserve">Adopted </w:t>
            </w:r>
          </w:p>
          <w:p w14:paraId="3E19265D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vertAlign w:val="superscript"/>
              </w:rPr>
            </w:pPr>
            <w:r w:rsidRPr="008E0ED5">
              <w:rPr>
                <w:rFonts w:ascii="Times" w:hAnsi="Times"/>
                <w:color w:val="000000" w:themeColor="text1"/>
              </w:rPr>
              <w:t>DD Child</w:t>
            </w:r>
          </w:p>
          <w:p w14:paraId="65E19E84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  <w:r w:rsidRPr="008E0ED5">
              <w:rPr>
                <w:rFonts w:ascii="Times" w:hAnsi="Times"/>
                <w:color w:val="000000" w:themeColor="text1"/>
              </w:rPr>
              <w:t>(n=34)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B1AE7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  <w:r w:rsidRPr="008E0ED5">
              <w:rPr>
                <w:rFonts w:ascii="Times" w:hAnsi="Times"/>
                <w:color w:val="000000" w:themeColor="text1"/>
              </w:rPr>
              <w:t xml:space="preserve">Step </w:t>
            </w:r>
          </w:p>
          <w:p w14:paraId="4293C771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vertAlign w:val="superscript"/>
              </w:rPr>
            </w:pPr>
            <w:r w:rsidRPr="008E0ED5">
              <w:rPr>
                <w:rFonts w:ascii="Times" w:hAnsi="Times"/>
                <w:color w:val="000000" w:themeColor="text1"/>
              </w:rPr>
              <w:t>DD Child</w:t>
            </w:r>
          </w:p>
          <w:p w14:paraId="3A570461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  <w:r w:rsidRPr="008E0ED5">
              <w:rPr>
                <w:rFonts w:ascii="Times" w:hAnsi="Times"/>
                <w:color w:val="000000" w:themeColor="text1"/>
              </w:rPr>
              <w:t>(n=95)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4FDE45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  <w:r w:rsidRPr="008E0ED5">
              <w:rPr>
                <w:rFonts w:ascii="Times" w:hAnsi="Times"/>
                <w:color w:val="000000" w:themeColor="text1"/>
              </w:rPr>
              <w:t xml:space="preserve">Recently </w:t>
            </w:r>
          </w:p>
          <w:p w14:paraId="0E0EDF87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  <w:r w:rsidRPr="008E0ED5">
              <w:rPr>
                <w:rFonts w:ascii="Times" w:hAnsi="Times"/>
                <w:color w:val="000000" w:themeColor="text1"/>
              </w:rPr>
              <w:t>ill Child (n=1,384)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A1E514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  <w:r w:rsidRPr="008E0ED5">
              <w:rPr>
                <w:rFonts w:ascii="Times" w:hAnsi="Times"/>
                <w:color w:val="000000" w:themeColor="text1"/>
              </w:rPr>
              <w:t>Biological DD Child</w:t>
            </w:r>
          </w:p>
          <w:p w14:paraId="3CDE2275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  <w:r w:rsidRPr="008E0ED5">
              <w:rPr>
                <w:rFonts w:ascii="Times" w:hAnsi="Times"/>
                <w:color w:val="000000" w:themeColor="text1"/>
              </w:rPr>
              <w:t>(n=700)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DCB573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  <w:r w:rsidRPr="008E0ED5">
              <w:rPr>
                <w:rFonts w:ascii="Times" w:hAnsi="Times"/>
                <w:color w:val="000000" w:themeColor="text1"/>
              </w:rPr>
              <w:t xml:space="preserve">Adopted </w:t>
            </w:r>
          </w:p>
          <w:p w14:paraId="1E29D98A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  <w:r w:rsidRPr="008E0ED5">
              <w:rPr>
                <w:rFonts w:ascii="Times" w:hAnsi="Times"/>
                <w:color w:val="000000" w:themeColor="text1"/>
              </w:rPr>
              <w:t>DD Child (n=34)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8B5807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  <w:r w:rsidRPr="008E0ED5">
              <w:rPr>
                <w:rFonts w:ascii="Times" w:hAnsi="Times"/>
                <w:color w:val="000000" w:themeColor="text1"/>
              </w:rPr>
              <w:t>Step</w:t>
            </w:r>
          </w:p>
          <w:p w14:paraId="6ABCD6A9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  <w:r w:rsidRPr="008E0ED5">
              <w:rPr>
                <w:rFonts w:ascii="Times" w:hAnsi="Times"/>
                <w:color w:val="000000" w:themeColor="text1"/>
              </w:rPr>
              <w:t>DD Child</w:t>
            </w:r>
          </w:p>
          <w:p w14:paraId="69841497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  <w:r w:rsidRPr="008E0ED5">
              <w:rPr>
                <w:rFonts w:ascii="Times" w:hAnsi="Times"/>
                <w:color w:val="000000" w:themeColor="text1"/>
              </w:rPr>
              <w:t>(n=95)</w:t>
            </w:r>
          </w:p>
        </w:tc>
      </w:tr>
      <w:tr w:rsidR="00326545" w:rsidRPr="008E0ED5" w14:paraId="00C6DE29" w14:textId="77777777" w:rsidTr="00D75D58">
        <w:trPr>
          <w:trHeight w:val="95"/>
        </w:trPr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8ABDEA2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hAnsi="Times"/>
                <w:b/>
                <w:color w:val="000000" w:themeColor="text1"/>
              </w:rPr>
            </w:pPr>
            <w:r w:rsidRPr="008E0ED5">
              <w:rPr>
                <w:rFonts w:ascii="Times" w:eastAsia="Batang" w:hAnsi="Times"/>
                <w:b/>
                <w:color w:val="000000" w:themeColor="text1"/>
              </w:rPr>
              <w:t>Demographic Characteristic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8A3B3" w14:textId="77777777" w:rsidR="00326545" w:rsidRPr="008E0ED5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FCE25E" w14:textId="77777777" w:rsidR="00326545" w:rsidRPr="008E0ED5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850FE9" w14:textId="77777777" w:rsidR="00326545" w:rsidRPr="008E0ED5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C0165E" w14:textId="77777777" w:rsidR="00326545" w:rsidRPr="008E0ED5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6DAE1" w14:textId="77777777" w:rsidR="00326545" w:rsidRPr="008E0ED5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A7D590" w14:textId="77777777" w:rsidR="00326545" w:rsidRPr="008E0ED5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8B766" w14:textId="77777777" w:rsidR="00326545" w:rsidRPr="008E0ED5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60A5D5" w14:textId="77777777" w:rsidR="00326545" w:rsidRPr="008E0ED5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</w:p>
        </w:tc>
      </w:tr>
      <w:tr w:rsidR="00326545" w:rsidRPr="008E0ED5" w14:paraId="00A1D951" w14:textId="77777777" w:rsidTr="00D75D58">
        <w:trPr>
          <w:trHeight w:val="273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8456F15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  <w:r w:rsidRPr="008E0ED5">
              <w:rPr>
                <w:rFonts w:ascii="Times" w:hAnsi="Times"/>
                <w:color w:val="000000" w:themeColor="text1"/>
              </w:rPr>
              <w:t>Blac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AC36E91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0.66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675923B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0.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777CE4E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0.16+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A325D41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0.38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9305510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0.61***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E3C2779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0.81+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4C30C92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0.14+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9C61F0C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0.38**</w:t>
            </w:r>
          </w:p>
        </w:tc>
      </w:tr>
      <w:tr w:rsidR="00326545" w:rsidRPr="008E0ED5" w14:paraId="2087FDB1" w14:textId="77777777" w:rsidTr="00D75D58">
        <w:trPr>
          <w:trHeight w:val="293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C1AB69D" w14:textId="77777777" w:rsidR="00326545" w:rsidRPr="008E0ED5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7DC9C1A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54 – 0.8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55D4213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65 – 1.0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5BCA852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02 – 1.2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1922E53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18 – 0.79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0080C82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51 - 0.7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FD48F58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66 - 1.0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88C250B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02 - 1.05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375FD6C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19 - 0.75)</w:t>
            </w:r>
          </w:p>
        </w:tc>
      </w:tr>
      <w:tr w:rsidR="00326545" w:rsidRPr="008E0ED5" w14:paraId="125403EA" w14:textId="77777777" w:rsidTr="00D75D58">
        <w:trPr>
          <w:trHeight w:val="273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C1C2088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  <w:r w:rsidRPr="008E0ED5">
              <w:rPr>
                <w:rFonts w:ascii="Times" w:hAnsi="Times"/>
                <w:color w:val="000000" w:themeColor="text1"/>
              </w:rPr>
              <w:t>Ag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E18C1D7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03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6D15D67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02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8F8FB7A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2D466F8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0.9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97EDE16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03***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31AA8FF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02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0D1EF31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02+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0D1F942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0.99</w:t>
            </w:r>
          </w:p>
        </w:tc>
      </w:tr>
      <w:tr w:rsidR="00326545" w:rsidRPr="008E0ED5" w14:paraId="062C8026" w14:textId="77777777" w:rsidTr="00D75D58">
        <w:trPr>
          <w:trHeight w:val="293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C26DE8F" w14:textId="77777777" w:rsidR="00326545" w:rsidRPr="008E0ED5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A34DBEB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1.02 – 1.0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8E59EF0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1.01 – 1.0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C0F2B7D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99 – 1.0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D042D22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97 – 1.01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4443936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1.02 - 1.0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8538783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1.01 - 1.02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7827D96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1.00 - 1.05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418CAE5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97 - 1.00)</w:t>
            </w:r>
          </w:p>
        </w:tc>
      </w:tr>
      <w:tr w:rsidR="00326545" w:rsidRPr="008E0ED5" w14:paraId="0CF98528" w14:textId="77777777" w:rsidTr="00D75D58">
        <w:trPr>
          <w:trHeight w:val="293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43CD3D2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  <w:r w:rsidRPr="008E0ED5">
              <w:rPr>
                <w:rFonts w:ascii="Times" w:hAnsi="Times"/>
                <w:color w:val="000000" w:themeColor="text1"/>
              </w:rPr>
              <w:t>Wome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C970AF6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2.03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98C59F5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97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863D6A3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0.8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92DDB64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0.8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6F4683A9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98***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F35DFCE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96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0D7D3F3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0.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2EB03B2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0.85</w:t>
            </w:r>
          </w:p>
        </w:tc>
      </w:tr>
      <w:tr w:rsidR="00326545" w:rsidRPr="008E0ED5" w14:paraId="3F246F1D" w14:textId="77777777" w:rsidTr="00D75D58">
        <w:trPr>
          <w:trHeight w:val="273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B75F991" w14:textId="77777777" w:rsidR="00326545" w:rsidRPr="008E0ED5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7F41CB0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1.78 – 2.3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AFD6181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1.65 – 2.3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5927C55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40 – 1.6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FB8CD5B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56 – 1.29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FAAD4EE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1.75 - 2.25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7B78322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1.66 - 2.32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62E6C91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40 - 1.6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E07DFDF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56 - 1.29)</w:t>
            </w:r>
          </w:p>
        </w:tc>
      </w:tr>
      <w:tr w:rsidR="00326545" w:rsidRPr="008E0ED5" w14:paraId="293E06CB" w14:textId="77777777" w:rsidTr="00D75D58">
        <w:trPr>
          <w:trHeight w:val="293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3C7842C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  <w:r w:rsidRPr="008E0ED5">
              <w:rPr>
                <w:rFonts w:ascii="Times" w:hAnsi="Times"/>
                <w:color w:val="000000" w:themeColor="text1"/>
              </w:rPr>
              <w:t>Refres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826879E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0.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92D8727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50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2A692F9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4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B612FF3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77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A7960C9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0.9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D82BAE3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49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B487553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3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5C9C959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75**</w:t>
            </w:r>
          </w:p>
        </w:tc>
      </w:tr>
      <w:tr w:rsidR="00326545" w:rsidRPr="008E0ED5" w14:paraId="1730477D" w14:textId="77777777" w:rsidTr="00D75D58">
        <w:trPr>
          <w:trHeight w:val="273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975AB5" w14:textId="77777777" w:rsidR="00326545" w:rsidRPr="008E0ED5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87FBE1B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82 – 1.0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7ACB7F3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1.27 – 1.7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819AA37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69 – 2.9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BA3B7A6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1.14 – 2.74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2C959EF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83 - 1.07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18BFEC4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1.26 - 1.76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2B96FFB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67 - 2.77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F09D4A9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1.15 - 2.67)</w:t>
            </w:r>
          </w:p>
        </w:tc>
      </w:tr>
      <w:tr w:rsidR="00326545" w:rsidRPr="008E0ED5" w14:paraId="336D534C" w14:textId="77777777" w:rsidTr="00D75D58">
        <w:trPr>
          <w:trHeight w:val="273"/>
        </w:trPr>
        <w:tc>
          <w:tcPr>
            <w:tcW w:w="1795" w:type="dxa"/>
            <w:vMerge w:val="restart"/>
            <w:tcBorders>
              <w:top w:val="nil"/>
              <w:left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233560F" w14:textId="77777777" w:rsidR="00326545" w:rsidRPr="008E0ED5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b/>
                <w:color w:val="000000" w:themeColor="text1"/>
                <w:vertAlign w:val="superscript"/>
              </w:rPr>
            </w:pPr>
            <w:r w:rsidRPr="008E0ED5">
              <w:rPr>
                <w:rFonts w:ascii="Times" w:hAnsi="Times"/>
                <w:b/>
                <w:color w:val="000000" w:themeColor="text1"/>
              </w:rPr>
              <w:t xml:space="preserve">Cumulative </w:t>
            </w:r>
            <w:proofErr w:type="spellStart"/>
            <w:r w:rsidRPr="008E0ED5">
              <w:rPr>
                <w:rFonts w:ascii="Times" w:hAnsi="Times"/>
                <w:b/>
                <w:color w:val="000000" w:themeColor="text1"/>
              </w:rPr>
              <w:t>ELAs</w:t>
            </w:r>
            <w:r w:rsidRPr="008E0ED5">
              <w:rPr>
                <w:rFonts w:ascii="Times" w:hAnsi="Times"/>
                <w:b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6795A82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8921DFF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895815A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A9018A2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50DEEDF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11***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291A9B0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23**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927CC7B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0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6DC7B26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19**</w:t>
            </w:r>
          </w:p>
        </w:tc>
      </w:tr>
      <w:tr w:rsidR="00326545" w:rsidRPr="008E0ED5" w14:paraId="4FAEBAAE" w14:textId="77777777" w:rsidTr="00D75D58">
        <w:trPr>
          <w:trHeight w:val="273"/>
        </w:trPr>
        <w:tc>
          <w:tcPr>
            <w:tcW w:w="1795" w:type="dxa"/>
            <w:vMerge/>
            <w:tcBorders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4215312" w14:textId="77777777" w:rsidR="00326545" w:rsidRPr="008E0ED5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D7C7F75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C325B88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2EE5ACE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D1E67F9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287C52E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1.07 - 1.15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DA423CA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1.18 - 1.29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CFDF16C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87 - 1.3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5238B95" w14:textId="77777777" w:rsidR="00326545" w:rsidRPr="004E3377" w:rsidRDefault="00326545" w:rsidP="00D75D58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1.06 - 1.32)</w:t>
            </w:r>
          </w:p>
        </w:tc>
      </w:tr>
      <w:tr w:rsidR="00326545" w:rsidRPr="008E0ED5" w14:paraId="26D982AE" w14:textId="77777777" w:rsidTr="00D75D58">
        <w:trPr>
          <w:trHeight w:val="273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D3C8018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hAnsi="Times"/>
                <w:b/>
                <w:color w:val="000000" w:themeColor="text1"/>
              </w:rPr>
            </w:pPr>
            <w:r w:rsidRPr="008E0ED5">
              <w:rPr>
                <w:rFonts w:ascii="Times" w:hAnsi="Times"/>
                <w:b/>
                <w:i/>
                <w:iCs/>
                <w:color w:val="000000" w:themeColor="text1"/>
              </w:rPr>
              <w:t>Childhood S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50B2596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7ADB18C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D8141B2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2C20A7A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918C8BB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326545" w:rsidRPr="008E0ED5" w14:paraId="4C206AE6" w14:textId="77777777" w:rsidTr="00D75D58">
        <w:trPr>
          <w:trHeight w:val="88"/>
        </w:trPr>
        <w:tc>
          <w:tcPr>
            <w:tcW w:w="1795" w:type="dxa"/>
            <w:vMerge w:val="restart"/>
            <w:tcBorders>
              <w:top w:val="nil"/>
              <w:left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771166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hAnsi="Times"/>
                <w:b/>
                <w:color w:val="000000" w:themeColor="text1"/>
                <w:vertAlign w:val="superscript"/>
              </w:rPr>
            </w:pPr>
            <w:r w:rsidRPr="008E0ED5">
              <w:rPr>
                <w:rFonts w:ascii="Times" w:hAnsi="Times"/>
                <w:color w:val="000000" w:themeColor="text1"/>
              </w:rPr>
              <w:t xml:space="preserve">Parents poorly </w:t>
            </w:r>
            <w:proofErr w:type="spellStart"/>
            <w:r w:rsidRPr="008E0ED5">
              <w:rPr>
                <w:rFonts w:ascii="Times" w:hAnsi="Times"/>
                <w:color w:val="000000" w:themeColor="text1"/>
              </w:rPr>
              <w:t>educated</w:t>
            </w:r>
            <w:r w:rsidRPr="008E0ED5">
              <w:rPr>
                <w:rFonts w:ascii="Times" w:hAnsi="Times"/>
                <w:color w:val="000000" w:themeColor="text1"/>
                <w:vertAlign w:val="superscript"/>
              </w:rPr>
              <w:t>d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FE334C5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0.81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A6C44AE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693A7B9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4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99615E2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07</w:t>
            </w:r>
          </w:p>
        </w:tc>
        <w:tc>
          <w:tcPr>
            <w:tcW w:w="5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DD2695A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326545" w:rsidRPr="008E0ED5" w14:paraId="3CA1A1B7" w14:textId="77777777" w:rsidTr="00D75D58">
        <w:trPr>
          <w:trHeight w:val="293"/>
        </w:trPr>
        <w:tc>
          <w:tcPr>
            <w:tcW w:w="1795" w:type="dxa"/>
            <w:vMerge/>
            <w:tcBorders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2B1E528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DB0DCB6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70 - 0.9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5102044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95 - 1.4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6B284A1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65 - 3.3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996E99C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62 - 1.84)</w:t>
            </w:r>
          </w:p>
        </w:tc>
        <w:tc>
          <w:tcPr>
            <w:tcW w:w="5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D8CC656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326545" w:rsidRPr="008E0ED5" w14:paraId="17112FE5" w14:textId="77777777" w:rsidTr="00D75D58">
        <w:trPr>
          <w:trHeight w:val="273"/>
        </w:trPr>
        <w:tc>
          <w:tcPr>
            <w:tcW w:w="1795" w:type="dxa"/>
            <w:vMerge w:val="restart"/>
            <w:tcBorders>
              <w:top w:val="nil"/>
              <w:left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FC5C678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hAnsi="Times"/>
                <w:b/>
                <w:color w:val="000000" w:themeColor="text1"/>
              </w:rPr>
            </w:pPr>
            <w:r w:rsidRPr="008E0ED5">
              <w:rPr>
                <w:rFonts w:ascii="Times" w:hAnsi="Times"/>
                <w:color w:val="000000" w:themeColor="text1"/>
              </w:rPr>
              <w:t>Childhood pover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15BAD09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31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509D1AA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43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4BD44B8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0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C0223A4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48</w:t>
            </w:r>
          </w:p>
        </w:tc>
        <w:tc>
          <w:tcPr>
            <w:tcW w:w="5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91E362C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326545" w:rsidRPr="008E0ED5" w14:paraId="300271F5" w14:textId="77777777" w:rsidTr="00D75D58">
        <w:trPr>
          <w:trHeight w:val="293"/>
        </w:trPr>
        <w:tc>
          <w:tcPr>
            <w:tcW w:w="1795" w:type="dxa"/>
            <w:vMerge/>
            <w:tcBorders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9672C0D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611A99E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1.03 - 1.6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EA4E364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1.08 - 1.8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6B48118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000 - .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5C942AC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73 - 3.02)</w:t>
            </w:r>
          </w:p>
        </w:tc>
        <w:tc>
          <w:tcPr>
            <w:tcW w:w="5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50F88DE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326545" w:rsidRPr="008E0ED5" w14:paraId="6CA51D9E" w14:textId="77777777" w:rsidTr="00D75D58">
        <w:trPr>
          <w:trHeight w:val="88"/>
        </w:trPr>
        <w:tc>
          <w:tcPr>
            <w:tcW w:w="1795" w:type="dxa"/>
            <w:vMerge w:val="restart"/>
            <w:tcBorders>
              <w:top w:val="nil"/>
              <w:left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8DA9E84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hAnsi="Times"/>
                <w:b/>
                <w:color w:val="000000" w:themeColor="text1"/>
              </w:rPr>
            </w:pPr>
            <w:r w:rsidRPr="008E0ED5">
              <w:rPr>
                <w:rFonts w:ascii="Times" w:hAnsi="Times"/>
                <w:color w:val="000000" w:themeColor="text1"/>
              </w:rPr>
              <w:t>Parental unemploy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60017FB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CA4AC7B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479E2A6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0.9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2F8A670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17</w:t>
            </w:r>
          </w:p>
        </w:tc>
        <w:tc>
          <w:tcPr>
            <w:tcW w:w="5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815F001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326545" w:rsidRPr="008E0ED5" w14:paraId="73409871" w14:textId="77777777" w:rsidTr="00D75D58">
        <w:trPr>
          <w:trHeight w:val="273"/>
        </w:trPr>
        <w:tc>
          <w:tcPr>
            <w:tcW w:w="1795" w:type="dxa"/>
            <w:vMerge/>
            <w:tcBorders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56E2CA3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EB334F8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89 - 1.4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C03DA11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80 - 1.3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AD1C56C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25 - 3.8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C8F94D5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59 - 2.32)</w:t>
            </w:r>
          </w:p>
        </w:tc>
        <w:tc>
          <w:tcPr>
            <w:tcW w:w="5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B4D65A0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326545" w:rsidRPr="008E0ED5" w14:paraId="151414E5" w14:textId="77777777" w:rsidTr="00D75D58">
        <w:trPr>
          <w:trHeight w:val="508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02527C8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hAnsi="Times"/>
                <w:b/>
                <w:color w:val="000000" w:themeColor="text1"/>
              </w:rPr>
            </w:pPr>
            <w:r w:rsidRPr="008E0ED5">
              <w:rPr>
                <w:rFonts w:ascii="Times" w:hAnsi="Times"/>
                <w:b/>
                <w:i/>
                <w:iCs/>
                <w:color w:val="000000" w:themeColor="text1"/>
              </w:rPr>
              <w:t xml:space="preserve">Childhood family instability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C73D987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36D00E4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7C7CD39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718C57F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C5D5F0C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326545" w:rsidRPr="008E0ED5" w14:paraId="1C391D60" w14:textId="77777777" w:rsidTr="00D75D58">
        <w:trPr>
          <w:trHeight w:val="233"/>
        </w:trPr>
        <w:tc>
          <w:tcPr>
            <w:tcW w:w="1795" w:type="dxa"/>
            <w:vMerge w:val="restart"/>
            <w:tcBorders>
              <w:top w:val="nil"/>
              <w:left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E725E3F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hAnsi="Times"/>
                <w:b/>
                <w:color w:val="000000" w:themeColor="text1"/>
              </w:rPr>
            </w:pPr>
            <w:r w:rsidRPr="008E0ED5">
              <w:rPr>
                <w:rFonts w:ascii="Times" w:hAnsi="Times"/>
                <w:color w:val="000000" w:themeColor="text1"/>
              </w:rPr>
              <w:t>Not live with bio-paren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496748C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0.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B01FAA5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5F97955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6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EB0B992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15</w:t>
            </w:r>
          </w:p>
        </w:tc>
        <w:tc>
          <w:tcPr>
            <w:tcW w:w="5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CCC1471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326545" w:rsidRPr="008E0ED5" w14:paraId="3D113331" w14:textId="77777777" w:rsidTr="00D75D58">
        <w:trPr>
          <w:trHeight w:val="293"/>
        </w:trPr>
        <w:tc>
          <w:tcPr>
            <w:tcW w:w="1795" w:type="dxa"/>
            <w:vMerge/>
            <w:tcBorders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628BC0C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3C2FFD5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82 - 1.1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ADD88AA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95 - 1.4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FD0A605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67 - 4.1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27DD380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67 - 1.98)</w:t>
            </w:r>
          </w:p>
        </w:tc>
        <w:tc>
          <w:tcPr>
            <w:tcW w:w="5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027AC7D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326545" w:rsidRPr="008E0ED5" w14:paraId="536655D2" w14:textId="77777777" w:rsidTr="00D75D58">
        <w:trPr>
          <w:trHeight w:val="273"/>
        </w:trPr>
        <w:tc>
          <w:tcPr>
            <w:tcW w:w="1795" w:type="dxa"/>
            <w:vMerge w:val="restart"/>
            <w:tcBorders>
              <w:top w:val="nil"/>
              <w:left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7E5BB56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hAnsi="Times"/>
                <w:b/>
                <w:color w:val="000000" w:themeColor="text1"/>
              </w:rPr>
            </w:pPr>
            <w:r w:rsidRPr="008E0ED5">
              <w:rPr>
                <w:rFonts w:ascii="Times" w:hAnsi="Times"/>
                <w:color w:val="000000" w:themeColor="text1"/>
              </w:rPr>
              <w:t xml:space="preserve">Parental death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350B899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0.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C67DB3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0.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BD13E1A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54851E0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24</w:t>
            </w:r>
          </w:p>
        </w:tc>
        <w:tc>
          <w:tcPr>
            <w:tcW w:w="5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279BD77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326545" w:rsidRPr="008E0ED5" w14:paraId="53F31B14" w14:textId="77777777" w:rsidTr="00D75D58">
        <w:trPr>
          <w:trHeight w:val="293"/>
        </w:trPr>
        <w:tc>
          <w:tcPr>
            <w:tcW w:w="1795" w:type="dxa"/>
            <w:vMerge/>
            <w:tcBorders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7F74018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362944A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75 - 1.1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7DF9DDE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68 - 1.2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8B83652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23 - 4.3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E08DE8D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58 - 2.66)</w:t>
            </w:r>
          </w:p>
        </w:tc>
        <w:tc>
          <w:tcPr>
            <w:tcW w:w="5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54E9D3E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326545" w:rsidRPr="008E0ED5" w14:paraId="5071C7CC" w14:textId="77777777" w:rsidTr="00D75D58">
        <w:trPr>
          <w:trHeight w:val="273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062BA04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hAnsi="Times"/>
                <w:b/>
                <w:color w:val="000000" w:themeColor="text1"/>
              </w:rPr>
            </w:pPr>
            <w:r w:rsidRPr="008E0ED5">
              <w:rPr>
                <w:rFonts w:ascii="Times" w:hAnsi="Times"/>
                <w:color w:val="000000" w:themeColor="text1"/>
              </w:rPr>
              <w:lastRenderedPageBreak/>
              <w:t>Sibling Dea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686E692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0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04854F2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0.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1EF7C97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1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B8B7AEF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0.96</w:t>
            </w:r>
          </w:p>
        </w:tc>
        <w:tc>
          <w:tcPr>
            <w:tcW w:w="5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0F7E0A4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326545" w:rsidRPr="008E0ED5" w14:paraId="6C926319" w14:textId="77777777" w:rsidTr="00D75D58">
        <w:trPr>
          <w:trHeight w:val="293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80ABD3E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F0ACF17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71 - 1.3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CB7577C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54 - 1.4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0A3F762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15 - 8.6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D561B14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21 - 4.28)</w:t>
            </w:r>
          </w:p>
        </w:tc>
        <w:tc>
          <w:tcPr>
            <w:tcW w:w="5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B59BC1C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326545" w:rsidRPr="008E0ED5" w14:paraId="10254E56" w14:textId="77777777" w:rsidTr="00D75D58">
        <w:trPr>
          <w:trHeight w:val="273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6F0A9B2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  <w:r w:rsidRPr="008E0ED5">
              <w:rPr>
                <w:rFonts w:ascii="Times" w:hAnsi="Times"/>
                <w:color w:val="000000" w:themeColor="text1"/>
              </w:rPr>
              <w:t>Frequent mov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9AAF5FF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17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EABF36E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5A69ADA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0.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38F7982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1</w:t>
            </w:r>
          </w:p>
        </w:tc>
        <w:tc>
          <w:tcPr>
            <w:tcW w:w="5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23541AC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326545" w:rsidRPr="008E0ED5" w14:paraId="22D55603" w14:textId="77777777" w:rsidTr="00D75D58">
        <w:trPr>
          <w:trHeight w:val="293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23AED79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9B4DF39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1.01 - 1.3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AE46441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96 - 1.4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6E6D439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27 - 1.8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0687AE8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66 - 1.84)</w:t>
            </w:r>
          </w:p>
        </w:tc>
        <w:tc>
          <w:tcPr>
            <w:tcW w:w="5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33FD4D8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326545" w:rsidRPr="008E0ED5" w14:paraId="4018054B" w14:textId="77777777" w:rsidTr="00D75D58">
        <w:trPr>
          <w:trHeight w:val="88"/>
        </w:trPr>
        <w:tc>
          <w:tcPr>
            <w:tcW w:w="1795" w:type="dxa"/>
            <w:vMerge w:val="restart"/>
            <w:tcBorders>
              <w:top w:val="nil"/>
              <w:left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D516803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  <w:r w:rsidRPr="008E0ED5">
              <w:rPr>
                <w:rFonts w:ascii="Times" w:hAnsi="Times"/>
                <w:color w:val="000000" w:themeColor="text1"/>
              </w:rPr>
              <w:t>Parental substance u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7101A66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FD196B0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39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68EE3C2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0.6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2C47333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33</w:t>
            </w:r>
          </w:p>
        </w:tc>
        <w:tc>
          <w:tcPr>
            <w:tcW w:w="5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58450AF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326545" w:rsidRPr="008E0ED5" w14:paraId="4268EB2A" w14:textId="77777777" w:rsidTr="00D75D58">
        <w:trPr>
          <w:trHeight w:val="293"/>
        </w:trPr>
        <w:tc>
          <w:tcPr>
            <w:tcW w:w="1795" w:type="dxa"/>
            <w:vMerge/>
            <w:tcBorders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48FDF2A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E71550E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97 - 1.3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CD8CB3B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1.12 - 1.7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3F98BC5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16 - 2.88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773EFCA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70 - 2.54)</w:t>
            </w:r>
          </w:p>
        </w:tc>
        <w:tc>
          <w:tcPr>
            <w:tcW w:w="5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5C2EF74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326545" w:rsidRPr="008E0ED5" w14:paraId="4168FBC1" w14:textId="77777777" w:rsidTr="00D75D58">
        <w:trPr>
          <w:trHeight w:val="273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E1282AC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  <w:r w:rsidRPr="008E0ED5">
              <w:rPr>
                <w:rFonts w:ascii="Times" w:hAnsi="Times"/>
                <w:b/>
                <w:i/>
                <w:iCs/>
                <w:color w:val="000000" w:themeColor="text1"/>
              </w:rPr>
              <w:t xml:space="preserve">Childhood abus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72BE736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A51DD95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1AE643D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A483A19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5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FE9A4EC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326545" w:rsidRPr="008E0ED5" w14:paraId="6EA5C210" w14:textId="77777777" w:rsidTr="00D75D58">
        <w:trPr>
          <w:trHeight w:val="293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38EE511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  <w:r w:rsidRPr="008E0ED5">
              <w:rPr>
                <w:rFonts w:ascii="Times" w:hAnsi="Times"/>
                <w:color w:val="000000" w:themeColor="text1"/>
              </w:rPr>
              <w:t xml:space="preserve">Physical abuse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BF6A1BB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FA753C8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145F91E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2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472EF74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58</w:t>
            </w:r>
          </w:p>
        </w:tc>
        <w:tc>
          <w:tcPr>
            <w:tcW w:w="5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8592322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326545" w:rsidRPr="008E0ED5" w14:paraId="55A45F99" w14:textId="77777777" w:rsidTr="00D75D58">
        <w:trPr>
          <w:trHeight w:val="293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812E389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7AFE533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84 - 1.2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1F8949D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85 - 1.4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86A48FD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47 - 3.2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07EF8C9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87 - 2.87)</w:t>
            </w:r>
          </w:p>
        </w:tc>
        <w:tc>
          <w:tcPr>
            <w:tcW w:w="5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21B1FEC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326545" w:rsidRPr="008E0ED5" w14:paraId="68B66C25" w14:textId="77777777" w:rsidTr="00D75D58">
        <w:trPr>
          <w:trHeight w:val="101"/>
        </w:trPr>
        <w:tc>
          <w:tcPr>
            <w:tcW w:w="179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DF459A2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  <w:r w:rsidRPr="008E0ED5">
              <w:rPr>
                <w:rFonts w:ascii="Times" w:hAnsi="Times"/>
                <w:color w:val="000000" w:themeColor="text1"/>
              </w:rPr>
              <w:t>Severe physical abu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21F68A7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21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9FEAF7A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28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A9EA8DF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0.9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3C14CC7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0.93</w:t>
            </w:r>
          </w:p>
        </w:tc>
        <w:tc>
          <w:tcPr>
            <w:tcW w:w="5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9AB38FF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326545" w:rsidRPr="008E0ED5" w14:paraId="602495A6" w14:textId="77777777" w:rsidTr="00D75D58">
        <w:trPr>
          <w:trHeight w:val="293"/>
        </w:trPr>
        <w:tc>
          <w:tcPr>
            <w:tcW w:w="179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95FBBA8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8AEEB4F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1.00 - 1.4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985EFEB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1.00 - 1.6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251E962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31 - 2.6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B73145E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51 - 1.69)</w:t>
            </w:r>
          </w:p>
        </w:tc>
        <w:tc>
          <w:tcPr>
            <w:tcW w:w="5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8E123BB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326545" w:rsidRPr="008E0ED5" w14:paraId="47CE328A" w14:textId="77777777" w:rsidTr="00D75D58">
        <w:trPr>
          <w:trHeight w:val="293"/>
        </w:trPr>
        <w:tc>
          <w:tcPr>
            <w:tcW w:w="1795" w:type="dxa"/>
            <w:vMerge w:val="restart"/>
            <w:tcBorders>
              <w:top w:val="nil"/>
              <w:left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68DDD8A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  <w:r w:rsidRPr="008E0ED5">
              <w:rPr>
                <w:rFonts w:ascii="Times" w:hAnsi="Times"/>
                <w:color w:val="000000" w:themeColor="text1"/>
              </w:rPr>
              <w:t>Emotional abu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B78E7FA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31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8682A94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47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F36318E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1.6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D17DA7F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0.98</w:t>
            </w:r>
          </w:p>
        </w:tc>
        <w:tc>
          <w:tcPr>
            <w:tcW w:w="58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725FFAC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326545" w:rsidRPr="008E0ED5" w14:paraId="2B6B0171" w14:textId="77777777" w:rsidTr="00D75D58">
        <w:trPr>
          <w:trHeight w:val="293"/>
        </w:trPr>
        <w:tc>
          <w:tcPr>
            <w:tcW w:w="1795" w:type="dxa"/>
            <w:vMerge/>
            <w:tcBorders>
              <w:left w:val="nil"/>
              <w:right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C75B5CB" w14:textId="77777777" w:rsidR="00326545" w:rsidRPr="008E0ED5" w:rsidRDefault="00326545" w:rsidP="00D75D58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5ACC0888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1.11 - 1.55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607036CD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1.16 - 1.88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4BF337CE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62 - 4.32)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</w:tcPr>
          <w:p w14:paraId="4CB0B1CD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  <w:r w:rsidRPr="004E3377">
              <w:rPr>
                <w:rFonts w:ascii="Times" w:hAnsi="Times"/>
                <w:color w:val="000000" w:themeColor="text1"/>
              </w:rPr>
              <w:t>(0.54 - 1.78)</w:t>
            </w:r>
          </w:p>
        </w:tc>
        <w:tc>
          <w:tcPr>
            <w:tcW w:w="5850" w:type="dxa"/>
            <w:gridSpan w:val="4"/>
            <w:tcBorders>
              <w:top w:val="nil"/>
              <w:left w:val="nil"/>
              <w:right w:val="nil"/>
            </w:tcBorders>
          </w:tcPr>
          <w:p w14:paraId="31A1E8C1" w14:textId="77777777" w:rsidR="00326545" w:rsidRPr="004E3377" w:rsidRDefault="00326545" w:rsidP="00D75D5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</w:rPr>
            </w:pPr>
          </w:p>
        </w:tc>
      </w:tr>
    </w:tbl>
    <w:p w14:paraId="432310E9" w14:textId="77777777" w:rsidR="00326545" w:rsidRPr="008E0ED5" w:rsidRDefault="00326545" w:rsidP="00326545">
      <w:pPr>
        <w:autoSpaceDE w:val="0"/>
        <w:autoSpaceDN w:val="0"/>
        <w:adjustRightInd w:val="0"/>
        <w:jc w:val="both"/>
        <w:rPr>
          <w:rFonts w:ascii="Times" w:hAnsi="Times"/>
          <w:color w:val="000000" w:themeColor="text1"/>
        </w:rPr>
      </w:pPr>
      <w:r w:rsidRPr="008E0ED5">
        <w:rPr>
          <w:rFonts w:ascii="Times" w:hAnsi="Times"/>
          <w:color w:val="000000" w:themeColor="text1"/>
        </w:rPr>
        <w:t>Notes: *** p&lt;0.001, ** p&lt;0.01, * p&lt;0.05, + p&lt;0.1</w:t>
      </w:r>
    </w:p>
    <w:p w14:paraId="334C91B6" w14:textId="77777777" w:rsidR="00326545" w:rsidRPr="004E3377" w:rsidRDefault="00326545" w:rsidP="00326545">
      <w:pPr>
        <w:rPr>
          <w:rFonts w:ascii="Times" w:hAnsi="Times"/>
          <w:color w:val="000000" w:themeColor="text1"/>
        </w:rPr>
      </w:pPr>
      <w:r w:rsidRPr="004E3377">
        <w:rPr>
          <w:rFonts w:ascii="Times" w:hAnsi="Times"/>
          <w:color w:val="000000" w:themeColor="text1"/>
        </w:rPr>
        <w:t>a. Children without DD and recent illness are the reference category (n=5,213).</w:t>
      </w:r>
    </w:p>
    <w:p w14:paraId="1B7ECF82" w14:textId="77777777" w:rsidR="00326545" w:rsidRPr="004E3377" w:rsidRDefault="00326545" w:rsidP="00326545">
      <w:pPr>
        <w:rPr>
          <w:rFonts w:ascii="Times" w:hAnsi="Times"/>
          <w:color w:val="000000" w:themeColor="text1"/>
        </w:rPr>
      </w:pPr>
      <w:r w:rsidRPr="004E3377">
        <w:rPr>
          <w:rFonts w:ascii="Times" w:hAnsi="Times"/>
          <w:color w:val="000000" w:themeColor="text1"/>
        </w:rPr>
        <w:t xml:space="preserve">b. DD: Developmentally Disabled. </w:t>
      </w:r>
    </w:p>
    <w:p w14:paraId="6AEB6047" w14:textId="77777777" w:rsidR="00326545" w:rsidRPr="004E3377" w:rsidRDefault="00326545" w:rsidP="00326545">
      <w:pPr>
        <w:rPr>
          <w:rFonts w:ascii="Times" w:hAnsi="Times"/>
          <w:color w:val="000000" w:themeColor="text1"/>
        </w:rPr>
      </w:pPr>
      <w:r w:rsidRPr="004E3377">
        <w:rPr>
          <w:rFonts w:ascii="Times" w:hAnsi="Times"/>
          <w:color w:val="000000" w:themeColor="text1"/>
        </w:rPr>
        <w:t xml:space="preserve">c. ELAs: Early-Life Adversities. </w:t>
      </w:r>
    </w:p>
    <w:p w14:paraId="62D96A85" w14:textId="77777777" w:rsidR="00326545" w:rsidRPr="004E3377" w:rsidRDefault="00326545" w:rsidP="00326545">
      <w:pPr>
        <w:rPr>
          <w:rFonts w:ascii="Times" w:hAnsi="Times"/>
          <w:color w:val="000000" w:themeColor="text1"/>
        </w:rPr>
      </w:pPr>
      <w:r w:rsidRPr="004E3377">
        <w:rPr>
          <w:rFonts w:ascii="Times" w:hAnsi="Times"/>
          <w:color w:val="000000" w:themeColor="text1"/>
        </w:rPr>
        <w:t xml:space="preserve">d. </w:t>
      </w:r>
      <w:r w:rsidRPr="008E0ED5">
        <w:rPr>
          <w:rFonts w:ascii="Times" w:hAnsi="Times"/>
          <w:color w:val="000000" w:themeColor="text1"/>
        </w:rPr>
        <w:t>Poorly educated refers to lower than high school.</w:t>
      </w:r>
    </w:p>
    <w:p w14:paraId="49D84B5B" w14:textId="77777777" w:rsidR="00326545" w:rsidRPr="004E3377" w:rsidRDefault="00326545" w:rsidP="00326545">
      <w:pPr>
        <w:rPr>
          <w:rFonts w:ascii="Times" w:hAnsi="Times"/>
          <w:color w:val="000000" w:themeColor="text1"/>
        </w:rPr>
      </w:pPr>
    </w:p>
    <w:p w14:paraId="09CFB023" w14:textId="77777777" w:rsidR="00326545" w:rsidRPr="004E3377" w:rsidRDefault="00326545" w:rsidP="00326545">
      <w:pPr>
        <w:rPr>
          <w:rFonts w:ascii="Times" w:hAnsi="Times"/>
          <w:color w:val="000000" w:themeColor="text1"/>
        </w:rPr>
        <w:sectPr w:rsidR="00326545" w:rsidRPr="004E3377" w:rsidSect="000E621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FA4EC87" w14:textId="77777777" w:rsidR="00326545" w:rsidRPr="004E3377" w:rsidRDefault="00326545" w:rsidP="00326545">
      <w:pPr>
        <w:rPr>
          <w:rFonts w:ascii="Times" w:hAnsi="Times"/>
          <w:color w:val="000000" w:themeColor="text1"/>
        </w:rPr>
      </w:pPr>
      <w:r w:rsidRPr="004E3377">
        <w:rPr>
          <w:rFonts w:ascii="Times" w:hAnsi="Times"/>
          <w:color w:val="000000" w:themeColor="text1"/>
        </w:rPr>
        <w:lastRenderedPageBreak/>
        <w:t>Figure A1. Cumulative Early-Life Adversities (ELAs) and Probability of Having Biological Children with DD</w:t>
      </w:r>
    </w:p>
    <w:p w14:paraId="7512F19F" w14:textId="77777777" w:rsidR="00326545" w:rsidRPr="00AE539E" w:rsidRDefault="00326545" w:rsidP="00326545">
      <w:pPr>
        <w:rPr>
          <w:rFonts w:ascii="Times" w:hAnsi="Times"/>
          <w:color w:val="000000" w:themeColor="text1"/>
          <w:sz w:val="22"/>
          <w:szCs w:val="22"/>
        </w:rPr>
      </w:pPr>
      <w:r w:rsidRPr="004E3377">
        <w:rPr>
          <w:rFonts w:ascii="Times" w:hAnsi="Times"/>
          <w:color w:val="000000" w:themeColor="text1"/>
        </w:rPr>
        <w:t xml:space="preserve">Notes: Figure 1 is based on two logistic regressions which regressed parenting type (Biological </w:t>
      </w:r>
      <w:r w:rsidRPr="008E0ED5">
        <w:rPr>
          <w:rFonts w:ascii="Times" w:hAnsi="Times"/>
          <w:color w:val="000000" w:themeColor="text1"/>
        </w:rPr>
        <w:t xml:space="preserve">DD: Developmentally Disabled </w:t>
      </w:r>
      <w:r w:rsidRPr="004E3377">
        <w:rPr>
          <w:rFonts w:ascii="Times" w:hAnsi="Times"/>
          <w:color w:val="000000" w:themeColor="text1"/>
        </w:rPr>
        <w:t>[DD] versus Children without DD and recent illness) on the interaction between the cumulative ELAs and race–gender groups, controlling for age and sample.</w:t>
      </w:r>
    </w:p>
    <w:p w14:paraId="475445F2" w14:textId="77777777" w:rsidR="006F5C22" w:rsidRDefault="006F5C22">
      <w:bookmarkStart w:id="0" w:name="_GoBack"/>
      <w:bookmarkEnd w:id="0"/>
    </w:p>
    <w:sectPr w:rsidR="006F5C22" w:rsidSect="00713D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545"/>
    <w:rsid w:val="00086085"/>
    <w:rsid w:val="000F2AFD"/>
    <w:rsid w:val="001B5B42"/>
    <w:rsid w:val="002A7218"/>
    <w:rsid w:val="002F4CE6"/>
    <w:rsid w:val="00326545"/>
    <w:rsid w:val="004744CB"/>
    <w:rsid w:val="005F01EF"/>
    <w:rsid w:val="00665450"/>
    <w:rsid w:val="006C3265"/>
    <w:rsid w:val="006F5C22"/>
    <w:rsid w:val="00730B82"/>
    <w:rsid w:val="00883867"/>
    <w:rsid w:val="008B3D57"/>
    <w:rsid w:val="0091096E"/>
    <w:rsid w:val="00936B5C"/>
    <w:rsid w:val="009E384D"/>
    <w:rsid w:val="00AD5B6E"/>
    <w:rsid w:val="00B10AD7"/>
    <w:rsid w:val="00B63D28"/>
    <w:rsid w:val="00C52BC5"/>
    <w:rsid w:val="00C91A91"/>
    <w:rsid w:val="00E458AE"/>
    <w:rsid w:val="00F67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BB1BAC"/>
  <w15:chartTrackingRefBased/>
  <w15:docId w15:val="{FBEB08DB-B429-1D4D-9048-D92851F60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654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65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71</Words>
  <Characters>3825</Characters>
  <Application>Microsoft Office Word</Application>
  <DocSecurity>0</DocSecurity>
  <Lines>31</Lines>
  <Paragraphs>8</Paragraphs>
  <ScaleCrop>false</ScaleCrop>
  <Company/>
  <LinksUpToDate>false</LinksUpToDate>
  <CharactersWithSpaces>4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ha</dc:creator>
  <cp:keywords/>
  <dc:description/>
  <cp:lastModifiedBy>Juha</cp:lastModifiedBy>
  <cp:revision>1</cp:revision>
  <dcterms:created xsi:type="dcterms:W3CDTF">2022-07-13T15:49:00Z</dcterms:created>
  <dcterms:modified xsi:type="dcterms:W3CDTF">2022-07-13T15:51:00Z</dcterms:modified>
</cp:coreProperties>
</file>